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4"/>
        <w:gridCol w:w="1860"/>
        <w:gridCol w:w="2064"/>
        <w:gridCol w:w="2364"/>
        <w:gridCol w:w="2088"/>
      </w:tblGrid>
      <w:tr w:rsidR="0026023D" w:rsidRPr="00C378DE" w:rsidTr="00686662">
        <w:trPr>
          <w:trHeight w:val="276"/>
        </w:trPr>
        <w:tc>
          <w:tcPr>
            <w:tcW w:w="9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fr-FR"/>
              </w:rPr>
            </w:pPr>
            <w:bookmarkStart w:id="0" w:name="_GoBack"/>
            <w:bookmarkEnd w:id="0"/>
            <w:r w:rsidRPr="00C378DE">
              <w:rPr>
                <w:rFonts w:ascii="Calibri" w:hAnsi="Calibri" w:cs="Calibri"/>
                <w:b/>
                <w:bCs/>
                <w:color w:val="000000"/>
                <w:sz w:val="22"/>
                <w:lang w:val="fr-FR"/>
              </w:rPr>
              <w:t xml:space="preserve">Clones </w:t>
            </w:r>
            <w:proofErr w:type="spellStart"/>
            <w:r w:rsidRPr="00C378DE">
              <w:rPr>
                <w:rFonts w:ascii="Calibri" w:hAnsi="Calibri" w:cs="Calibri"/>
                <w:b/>
                <w:bCs/>
                <w:color w:val="000000"/>
                <w:sz w:val="22"/>
                <w:lang w:val="fr-FR"/>
              </w:rPr>
              <w:t>from</w:t>
            </w:r>
            <w:proofErr w:type="spellEnd"/>
            <w:r w:rsidRPr="00C378DE">
              <w:rPr>
                <w:rFonts w:ascii="Calibri" w:hAnsi="Calibri" w:cs="Calibri"/>
                <w:b/>
                <w:bCs/>
                <w:color w:val="000000"/>
                <w:sz w:val="22"/>
                <w:lang w:val="fr-FR"/>
              </w:rPr>
              <w:t xml:space="preserve"> mutation </w:t>
            </w:r>
            <w:proofErr w:type="spellStart"/>
            <w:r w:rsidRPr="00C378DE">
              <w:rPr>
                <w:rFonts w:ascii="Calibri" w:hAnsi="Calibri" w:cs="Calibri"/>
                <w:b/>
                <w:bCs/>
                <w:color w:val="000000"/>
                <w:sz w:val="22"/>
                <w:lang w:val="fr-FR"/>
              </w:rPr>
              <w:t>library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fr-FR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fr-FR"/>
              </w:rPr>
            </w:pP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Na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 xml:space="preserve">Fluorescence </w:t>
            </w:r>
            <w:proofErr w:type="spellStart"/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ean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Fluorescence nois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proofErr w:type="spellStart"/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sd</w:t>
            </w:r>
            <w:proofErr w:type="spellEnd"/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 xml:space="preserve"> of Fluorescence </w:t>
            </w:r>
            <w:proofErr w:type="spellStart"/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ean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proofErr w:type="spellStart"/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sd</w:t>
            </w:r>
            <w:proofErr w:type="spellEnd"/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 xml:space="preserve"> Fluorescence noise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6,720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7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53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62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32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27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84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21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57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3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641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9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78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3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1,035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21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06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81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837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304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17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53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81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04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3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39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75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4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45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95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76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00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99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5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83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83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57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351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8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96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3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335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8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99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294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6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25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687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3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27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42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4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52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60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67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647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42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FF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FF0000"/>
                <w:sz w:val="22"/>
                <w:lang w:val="fr-FR"/>
              </w:rPr>
              <w:t>M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FF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FF0000"/>
                <w:sz w:val="22"/>
                <w:lang w:val="fr-FR"/>
              </w:rPr>
              <w:t>8,247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FF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FF0000"/>
                <w:sz w:val="22"/>
                <w:lang w:val="fr-FR"/>
              </w:rPr>
              <w:t>0,038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FF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FF0000"/>
                <w:sz w:val="22"/>
                <w:lang w:val="fr-FR"/>
              </w:rPr>
              <w:t>0,706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FF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FF0000"/>
                <w:sz w:val="22"/>
                <w:lang w:val="fr-FR"/>
              </w:rPr>
              <w:t>0,016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28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57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51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3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00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55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92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1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28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66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04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36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1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02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26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66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949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435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6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86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1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6,810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6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56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678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92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364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3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944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124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3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858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163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58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95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39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693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96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44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6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3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55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70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2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246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73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73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57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40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6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25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25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96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46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77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41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3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01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lastRenderedPageBreak/>
              <w:t>M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41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68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61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73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513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29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62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56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24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97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18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84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22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3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27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9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4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830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25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4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19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50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7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08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460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4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13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091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88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22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862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62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19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08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60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3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11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57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328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95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234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79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00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85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62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4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65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42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15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80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82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23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34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209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16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1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58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62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70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43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245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15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37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17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18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07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200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07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3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15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48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95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7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87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00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8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40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3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84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6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29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74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51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28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27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63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48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94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833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576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70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54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61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83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98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3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60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20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57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94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56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3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97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66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5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08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82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934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69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5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78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24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01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471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5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52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55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4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91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2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lastRenderedPageBreak/>
              <w:t>M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51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3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04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0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94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41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59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50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205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06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44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51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71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06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3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26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09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91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14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37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88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1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78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37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46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23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1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56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459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05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1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93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48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18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55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206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53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3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79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94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85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5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74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77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3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24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29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3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35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42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52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83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65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40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61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64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08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1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585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04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3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25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08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84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25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40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44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39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09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85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5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75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69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5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39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344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6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91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57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5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222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32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395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703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96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40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403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3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50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0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02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66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81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65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21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26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23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48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91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33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27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65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05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43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36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98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20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94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08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46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06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72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522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49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0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06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62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2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lastRenderedPageBreak/>
              <w:t>M1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44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72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41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63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83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25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56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20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44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33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8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04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316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6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39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47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502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242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30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69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54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67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52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540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3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94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0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03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91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95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40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43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52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91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07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1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28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6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83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95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8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76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491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5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93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645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5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61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1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582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65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83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31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38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13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708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3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03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05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205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91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77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57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08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27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4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58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16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2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949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5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28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24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4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88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0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43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79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2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672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56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0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709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644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1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872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15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3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049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75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566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68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0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343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6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88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3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56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30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254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61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1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641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70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0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436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108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18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64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420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7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7,472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09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6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89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06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129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1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23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71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303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9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335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49</w:t>
            </w:r>
          </w:p>
        </w:tc>
      </w:tr>
      <w:tr w:rsidR="0026023D" w:rsidRPr="00C378DE" w:rsidTr="00686662">
        <w:trPr>
          <w:trHeight w:val="276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M1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8,231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8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273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26023D" w:rsidRPr="00C378DE" w:rsidRDefault="0026023D" w:rsidP="0068666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fr-FR"/>
              </w:rPr>
            </w:pPr>
            <w:r w:rsidRPr="00C378DE">
              <w:rPr>
                <w:rFonts w:ascii="Calibri" w:hAnsi="Calibri" w:cs="Calibri"/>
                <w:color w:val="000000"/>
                <w:sz w:val="22"/>
                <w:lang w:val="fr-FR"/>
              </w:rPr>
              <w:t>0,0053</w:t>
            </w:r>
          </w:p>
        </w:tc>
      </w:tr>
    </w:tbl>
    <w:p w:rsidR="0026023D" w:rsidRPr="00F55DA6" w:rsidRDefault="0026023D" w:rsidP="0026023D">
      <w:pPr>
        <w:ind w:left="426" w:hanging="426"/>
        <w:rPr>
          <w:rFonts w:cs="Times New Roman"/>
          <w:szCs w:val="24"/>
          <w:lang w:eastAsia="hi-IN" w:bidi="hi-I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F55DA6">
        <w:rPr>
          <w:rFonts w:cs="Times New Roman"/>
          <w:szCs w:val="24"/>
          <w:lang w:eastAsia="hi-IN" w:bidi="hi-IN"/>
        </w:rPr>
        <w:t xml:space="preserve"> Mean and noise levels of about 200 clones from the </w:t>
      </w:r>
      <w:r w:rsidRPr="00F55DA6">
        <w:rPr>
          <w:rFonts w:cs="Times New Roman"/>
          <w:i/>
          <w:szCs w:val="24"/>
          <w:lang w:eastAsia="hi-IN" w:bidi="hi-IN"/>
        </w:rPr>
        <w:t>GRX1</w:t>
      </w:r>
      <w:r w:rsidRPr="00F55DA6">
        <w:rPr>
          <w:rFonts w:cs="Times New Roman"/>
          <w:szCs w:val="24"/>
          <w:lang w:eastAsia="hi-IN" w:bidi="hi-IN"/>
        </w:rPr>
        <w:t xml:space="preserve"> promoter variants library. R</w:t>
      </w:r>
      <w:proofErr w:type="spellStart"/>
      <w:r w:rsidRPr="00F55DA6">
        <w:rPr>
          <w:rFonts w:cs="Arial"/>
          <w:iCs/>
          <w:lang w:val="en-GB"/>
        </w:rPr>
        <w:t>esults</w:t>
      </w:r>
      <w:proofErr w:type="spellEnd"/>
      <w:r w:rsidRPr="00F55DA6">
        <w:rPr>
          <w:rFonts w:cs="Arial"/>
          <w:iCs/>
          <w:lang w:val="en-GB"/>
        </w:rPr>
        <w:t xml:space="preserve"> are the mean of 3 independent experiments and standard deviations are provided for both the </w:t>
      </w:r>
      <w:r w:rsidRPr="00F55DA6">
        <w:rPr>
          <w:rFonts w:cs="Times New Roman"/>
          <w:szCs w:val="24"/>
          <w:lang w:eastAsia="hi-IN" w:bidi="hi-IN"/>
        </w:rPr>
        <w:t>mean and noise levels. The outlier clone M25 is highlighted in red.</w:t>
      </w:r>
    </w:p>
    <w:sectPr w:rsidR="0026023D" w:rsidRPr="00F55D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23D"/>
    <w:rsid w:val="0026023D"/>
    <w:rsid w:val="009F6402"/>
    <w:rsid w:val="00CD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23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23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3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6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scal Capp</dc:creator>
  <cp:lastModifiedBy>Jean-Pascal Capp</cp:lastModifiedBy>
  <cp:revision>2</cp:revision>
  <dcterms:created xsi:type="dcterms:W3CDTF">2018-05-16T12:03:00Z</dcterms:created>
  <dcterms:modified xsi:type="dcterms:W3CDTF">2018-05-16T12:03:00Z</dcterms:modified>
</cp:coreProperties>
</file>